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1F470" w14:textId="6CDD49FA" w:rsidR="00A93DF6" w:rsidRPr="00A93DF6" w:rsidRDefault="00A93DF6" w:rsidP="000F2793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Y="12"/>
        <w:tblOverlap w:val="never"/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2268"/>
        <w:gridCol w:w="2268"/>
      </w:tblGrid>
      <w:tr w:rsidR="002E1C42" w:rsidRPr="00A93DF6" w14:paraId="5ABA078D" w14:textId="77777777" w:rsidTr="00EA2918">
        <w:trPr>
          <w:trHeight w:val="288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6CB77" w14:textId="77777777" w:rsidR="00A93DF6" w:rsidRPr="00A93DF6" w:rsidRDefault="00A93DF6" w:rsidP="00A93DF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3D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JOURNAL OF LEARNING DISABILITIES SUPPLEMENTAL FILE</w:t>
            </w:r>
          </w:p>
          <w:p w14:paraId="1E206A8F" w14:textId="77777777" w:rsidR="000F2793" w:rsidRDefault="000F2793" w:rsidP="00A93DF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A93D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2E1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E1C4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artial correlations (effect of group partialed out) of MMN and MMN/N2b mean amplitudes on a ROI of nine fronto-central electrodes with reading-related subtests.</w:t>
            </w:r>
          </w:p>
          <w:p w14:paraId="08345553" w14:textId="1EF878FA" w:rsidR="00A93DF6" w:rsidRPr="00A93DF6" w:rsidRDefault="00A93DF6" w:rsidP="00A93DF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3DF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RTICLE TITLE: Impaired perception and neural processing of rules in developmental dyslexia</w:t>
            </w:r>
          </w:p>
        </w:tc>
      </w:tr>
      <w:tr w:rsidR="002E1C42" w:rsidRPr="002E1C42" w14:paraId="092FAC89" w14:textId="77777777" w:rsidTr="00EA2918">
        <w:trPr>
          <w:trHeight w:val="288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811E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</w:rPr>
              <w:t>Subte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2E05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</w:rPr>
              <w:t>MMN, igno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52A7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</w:rPr>
              <w:t>MMN/N2b, attentive</w:t>
            </w:r>
          </w:p>
        </w:tc>
      </w:tr>
      <w:tr w:rsidR="002E1C42" w:rsidRPr="002E1C42" w14:paraId="420F87CB" w14:textId="77777777" w:rsidTr="00EA291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AB69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</w:rPr>
              <w:t>Digit span (WMS-III, Wechsler, 20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91FF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</w:rPr>
              <w:t>0,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959D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</w:rPr>
              <w:t>0,18</w:t>
            </w:r>
          </w:p>
        </w:tc>
      </w:tr>
      <w:tr w:rsidR="002E1C42" w:rsidRPr="002E1C42" w14:paraId="03E0ECCD" w14:textId="77777777" w:rsidTr="00EA291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55D4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word span, length (Laasonen et al., 20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931C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,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4FE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,13</w:t>
            </w:r>
          </w:p>
        </w:tc>
      </w:tr>
      <w:tr w:rsidR="002E1C42" w:rsidRPr="002E1C42" w14:paraId="618C33B2" w14:textId="77777777" w:rsidTr="00EA291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36DB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</w:rPr>
              <w:t>Pig Latin (Nevala et al., 20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6D37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A1EA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,11</w:t>
            </w:r>
          </w:p>
        </w:tc>
      </w:tr>
      <w:tr w:rsidR="002E1C42" w:rsidRPr="002E1C42" w14:paraId="7C13DD09" w14:textId="77777777" w:rsidTr="00EA291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1B83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S, speed in 2nd trial (Wolf, 19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6759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BDB7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,01</w:t>
            </w:r>
          </w:p>
        </w:tc>
      </w:tr>
      <w:tr w:rsidR="002E1C42" w:rsidRPr="002E1C42" w14:paraId="40643C64" w14:textId="77777777" w:rsidTr="00EA291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8E05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rd list reading, time (Nevala et al., 20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1117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4678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,19</w:t>
            </w:r>
          </w:p>
        </w:tc>
      </w:tr>
      <w:tr w:rsidR="002E1C42" w:rsidRPr="002E1C42" w14:paraId="27A1F0A3" w14:textId="77777777" w:rsidTr="00EA291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9727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word list reading, time (Nevala et al., 20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904D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,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D1B4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,14</w:t>
            </w:r>
          </w:p>
        </w:tc>
      </w:tr>
      <w:tr w:rsidR="002E1C42" w:rsidRPr="002E1C42" w14:paraId="79C5C470" w14:textId="77777777" w:rsidTr="00EA291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955A4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xt reading, amount of words (Nevala et al., 200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1F70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,36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E1A1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,04</w:t>
            </w:r>
          </w:p>
        </w:tc>
      </w:tr>
      <w:tr w:rsidR="002E1C42" w:rsidRPr="002E1C42" w14:paraId="08D40A26" w14:textId="77777777" w:rsidTr="00EA2918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ECB5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E1C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 p &lt; 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A483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F760" w14:textId="77777777" w:rsidR="000F2793" w:rsidRPr="002E1C42" w:rsidRDefault="000F2793" w:rsidP="00EA291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F885833" w14:textId="3649C911" w:rsidR="00B2401C" w:rsidRPr="002E1C42" w:rsidRDefault="00B2401C" w:rsidP="0049233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2E1C4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sectPr w:rsidR="00B2401C" w:rsidRPr="002E1C42" w:rsidSect="0047400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7DA3" w16cex:dateUtc="2020-05-19T12:45:00Z"/>
  <w16cex:commentExtensible w16cex:durableId="224AFD3B" w16cex:dateUtc="2020-04-22T14:28:00Z"/>
  <w16cex:commentExtensible w16cex:durableId="226E7E91" w16cex:dateUtc="2020-05-19T12:49:00Z"/>
  <w16cex:commentExtensible w16cex:durableId="226E8038" w16cex:dateUtc="2020-05-19T12:56:00Z"/>
  <w16cex:commentExtensible w16cex:durableId="226E82E9" w16cex:dateUtc="2020-05-19T13:08:00Z"/>
  <w16cex:commentExtensible w16cex:durableId="226E830F" w16cex:dateUtc="2020-05-19T13:08:00Z"/>
  <w16cex:commentExtensible w16cex:durableId="226E8376" w16cex:dateUtc="2020-05-19T13:10:00Z"/>
  <w16cex:commentExtensible w16cex:durableId="226E8526" w16cex:dateUtc="2020-05-19T13:17:00Z"/>
  <w16cex:commentExtensible w16cex:durableId="225E4992" w16cex:dateUtc="2020-05-07T05:47:00Z"/>
  <w16cex:commentExtensible w16cex:durableId="225E4AA6" w16cex:dateUtc="2020-05-07T05:51:00Z"/>
  <w16cex:commentExtensible w16cex:durableId="226E86A5" w16cex:dateUtc="2020-05-19T13:24:00Z"/>
  <w16cex:commentExtensible w16cex:durableId="226E86C4" w16cex:dateUtc="2020-05-19T13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6640719" w16cid:durableId="226E7DA3"/>
  <w16cid:commentId w16cid:paraId="0D77C59A" w16cid:durableId="224AFD3B"/>
  <w16cid:commentId w16cid:paraId="06358EB2" w16cid:durableId="225E2849"/>
  <w16cid:commentId w16cid:paraId="6B215577" w16cid:durableId="226E7E91"/>
  <w16cid:commentId w16cid:paraId="4A455CAE" w16cid:durableId="226E7CF9"/>
  <w16cid:commentId w16cid:paraId="2EE31048" w16cid:durableId="226E7CFA"/>
  <w16cid:commentId w16cid:paraId="3AED7418" w16cid:durableId="226E7CFB"/>
  <w16cid:commentId w16cid:paraId="3B692DF4" w16cid:durableId="226E8038"/>
  <w16cid:commentId w16cid:paraId="4206ECFC" w16cid:durableId="226E7CFC"/>
  <w16cid:commentId w16cid:paraId="4873DD4D" w16cid:durableId="226E7CFD"/>
  <w16cid:commentId w16cid:paraId="31DD6CD3" w16cid:durableId="226E7CFE"/>
  <w16cid:commentId w16cid:paraId="2156369B" w16cid:durableId="226E7CFF"/>
  <w16cid:commentId w16cid:paraId="226A8DE4" w16cid:durableId="226E7D00"/>
  <w16cid:commentId w16cid:paraId="64D449AE" w16cid:durableId="226E82E9"/>
  <w16cid:commentId w16cid:paraId="15DFCBD3" w16cid:durableId="226E7D01"/>
  <w16cid:commentId w16cid:paraId="3D04F780" w16cid:durableId="226E830F"/>
  <w16cid:commentId w16cid:paraId="463060C1" w16cid:durableId="226E8376"/>
  <w16cid:commentId w16cid:paraId="52600677" w16cid:durableId="226E8526"/>
  <w16cid:commentId w16cid:paraId="084D136C" w16cid:durableId="225E4992"/>
  <w16cid:commentId w16cid:paraId="150D6D32" w16cid:durableId="226E7D03"/>
  <w16cid:commentId w16cid:paraId="67FD73D6" w16cid:durableId="225E4AA6"/>
  <w16cid:commentId w16cid:paraId="74C0CEF0" w16cid:durableId="226E7D05"/>
  <w16cid:commentId w16cid:paraId="25E36503" w16cid:durableId="226E86A5"/>
  <w16cid:commentId w16cid:paraId="0450E842" w16cid:durableId="226E86C4"/>
  <w16cid:commentId w16cid:paraId="6959FA1E" w16cid:durableId="226E7D0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DC9FB0" w14:textId="77777777" w:rsidR="008A41FA" w:rsidRDefault="008A41FA" w:rsidP="006F148E">
      <w:r>
        <w:separator/>
      </w:r>
    </w:p>
  </w:endnote>
  <w:endnote w:type="continuationSeparator" w:id="0">
    <w:p w14:paraId="279E82E8" w14:textId="77777777" w:rsidR="008A41FA" w:rsidRDefault="008A41FA" w:rsidP="006F1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3F67C7" w14:textId="77777777" w:rsidR="008A41FA" w:rsidRDefault="008A41FA" w:rsidP="006F148E">
      <w:r>
        <w:separator/>
      </w:r>
    </w:p>
  </w:footnote>
  <w:footnote w:type="continuationSeparator" w:id="0">
    <w:p w14:paraId="30D61A8D" w14:textId="77777777" w:rsidR="008A41FA" w:rsidRDefault="008A41FA" w:rsidP="006F1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5012E"/>
    <w:multiLevelType w:val="hybridMultilevel"/>
    <w:tmpl w:val="E6EEBBAE"/>
    <w:lvl w:ilvl="0" w:tplc="D8A6EA52">
      <w:start w:val="1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6D3B13"/>
    <w:multiLevelType w:val="hybridMultilevel"/>
    <w:tmpl w:val="B5D06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84619A"/>
    <w:multiLevelType w:val="hybridMultilevel"/>
    <w:tmpl w:val="BDE22DF6"/>
    <w:lvl w:ilvl="0" w:tplc="0C1E28E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D97"/>
    <w:rsid w:val="00000901"/>
    <w:rsid w:val="000023BF"/>
    <w:rsid w:val="000061DA"/>
    <w:rsid w:val="0001297C"/>
    <w:rsid w:val="00013D78"/>
    <w:rsid w:val="000206EE"/>
    <w:rsid w:val="00023561"/>
    <w:rsid w:val="000239DD"/>
    <w:rsid w:val="00025D56"/>
    <w:rsid w:val="0003457F"/>
    <w:rsid w:val="00034AD4"/>
    <w:rsid w:val="000351D3"/>
    <w:rsid w:val="0003605C"/>
    <w:rsid w:val="00045CC0"/>
    <w:rsid w:val="00046AA7"/>
    <w:rsid w:val="00052539"/>
    <w:rsid w:val="00056523"/>
    <w:rsid w:val="00060914"/>
    <w:rsid w:val="00060B1F"/>
    <w:rsid w:val="00062883"/>
    <w:rsid w:val="000630A2"/>
    <w:rsid w:val="00064120"/>
    <w:rsid w:val="000648A3"/>
    <w:rsid w:val="00065CA9"/>
    <w:rsid w:val="000668FC"/>
    <w:rsid w:val="000715C3"/>
    <w:rsid w:val="00080963"/>
    <w:rsid w:val="00081A1E"/>
    <w:rsid w:val="00081B3F"/>
    <w:rsid w:val="00093079"/>
    <w:rsid w:val="00093D46"/>
    <w:rsid w:val="000952EC"/>
    <w:rsid w:val="000A1DA0"/>
    <w:rsid w:val="000A339C"/>
    <w:rsid w:val="000A5274"/>
    <w:rsid w:val="000B063D"/>
    <w:rsid w:val="000B0A51"/>
    <w:rsid w:val="000B529D"/>
    <w:rsid w:val="000B52BB"/>
    <w:rsid w:val="000B6903"/>
    <w:rsid w:val="000B6C7D"/>
    <w:rsid w:val="000C2E64"/>
    <w:rsid w:val="000C38CA"/>
    <w:rsid w:val="000C6E4E"/>
    <w:rsid w:val="000C72EE"/>
    <w:rsid w:val="000C7873"/>
    <w:rsid w:val="000C7D30"/>
    <w:rsid w:val="000D00A9"/>
    <w:rsid w:val="000D050D"/>
    <w:rsid w:val="000D0A17"/>
    <w:rsid w:val="000D0B72"/>
    <w:rsid w:val="000D0C27"/>
    <w:rsid w:val="000D100A"/>
    <w:rsid w:val="000D51BA"/>
    <w:rsid w:val="000D588D"/>
    <w:rsid w:val="000D70D6"/>
    <w:rsid w:val="000E00C5"/>
    <w:rsid w:val="000E0803"/>
    <w:rsid w:val="000E2DA2"/>
    <w:rsid w:val="000E3D72"/>
    <w:rsid w:val="000F00CF"/>
    <w:rsid w:val="000F0572"/>
    <w:rsid w:val="000F0C40"/>
    <w:rsid w:val="000F2793"/>
    <w:rsid w:val="000F3ED6"/>
    <w:rsid w:val="00101111"/>
    <w:rsid w:val="00101D1B"/>
    <w:rsid w:val="001054BB"/>
    <w:rsid w:val="001066F2"/>
    <w:rsid w:val="00112848"/>
    <w:rsid w:val="00113216"/>
    <w:rsid w:val="00114059"/>
    <w:rsid w:val="00120E5D"/>
    <w:rsid w:val="00126803"/>
    <w:rsid w:val="001300E6"/>
    <w:rsid w:val="00130DC1"/>
    <w:rsid w:val="00131678"/>
    <w:rsid w:val="00132368"/>
    <w:rsid w:val="001415E3"/>
    <w:rsid w:val="00146AD6"/>
    <w:rsid w:val="00153A41"/>
    <w:rsid w:val="0015493A"/>
    <w:rsid w:val="0015564E"/>
    <w:rsid w:val="0015592E"/>
    <w:rsid w:val="001600C0"/>
    <w:rsid w:val="00161C84"/>
    <w:rsid w:val="00166E37"/>
    <w:rsid w:val="0017487C"/>
    <w:rsid w:val="001775B4"/>
    <w:rsid w:val="00180FA4"/>
    <w:rsid w:val="001821C4"/>
    <w:rsid w:val="00186E2A"/>
    <w:rsid w:val="00187A5A"/>
    <w:rsid w:val="00192786"/>
    <w:rsid w:val="00195A7C"/>
    <w:rsid w:val="00196213"/>
    <w:rsid w:val="001A0193"/>
    <w:rsid w:val="001A0FA8"/>
    <w:rsid w:val="001A183C"/>
    <w:rsid w:val="001A1ADF"/>
    <w:rsid w:val="001A2D7C"/>
    <w:rsid w:val="001A3B1F"/>
    <w:rsid w:val="001B077D"/>
    <w:rsid w:val="001B2EAB"/>
    <w:rsid w:val="001B6C5F"/>
    <w:rsid w:val="001C324C"/>
    <w:rsid w:val="001C6480"/>
    <w:rsid w:val="001C6A3D"/>
    <w:rsid w:val="001C6B5F"/>
    <w:rsid w:val="001C6DB4"/>
    <w:rsid w:val="001D12E8"/>
    <w:rsid w:val="001D2DD7"/>
    <w:rsid w:val="001D4B8D"/>
    <w:rsid w:val="001D4FC8"/>
    <w:rsid w:val="001D53D1"/>
    <w:rsid w:val="001D6735"/>
    <w:rsid w:val="001E0A4D"/>
    <w:rsid w:val="001E26EB"/>
    <w:rsid w:val="001E3B0A"/>
    <w:rsid w:val="001E5025"/>
    <w:rsid w:val="001E517D"/>
    <w:rsid w:val="001E551A"/>
    <w:rsid w:val="001E76DB"/>
    <w:rsid w:val="00203033"/>
    <w:rsid w:val="0020353D"/>
    <w:rsid w:val="00207928"/>
    <w:rsid w:val="0021050B"/>
    <w:rsid w:val="002122E4"/>
    <w:rsid w:val="00212B16"/>
    <w:rsid w:val="00212B6C"/>
    <w:rsid w:val="002133AA"/>
    <w:rsid w:val="00214C8D"/>
    <w:rsid w:val="002161D7"/>
    <w:rsid w:val="0022510F"/>
    <w:rsid w:val="00225F9F"/>
    <w:rsid w:val="00226EC1"/>
    <w:rsid w:val="00227D12"/>
    <w:rsid w:val="00240554"/>
    <w:rsid w:val="002408DA"/>
    <w:rsid w:val="00240EF2"/>
    <w:rsid w:val="00247524"/>
    <w:rsid w:val="00251167"/>
    <w:rsid w:val="00252356"/>
    <w:rsid w:val="00252948"/>
    <w:rsid w:val="00255F3B"/>
    <w:rsid w:val="00256FFD"/>
    <w:rsid w:val="00274D97"/>
    <w:rsid w:val="00281691"/>
    <w:rsid w:val="0028259C"/>
    <w:rsid w:val="00282A04"/>
    <w:rsid w:val="00284FDA"/>
    <w:rsid w:val="002864F2"/>
    <w:rsid w:val="00292B28"/>
    <w:rsid w:val="00297293"/>
    <w:rsid w:val="002A2C84"/>
    <w:rsid w:val="002A54AD"/>
    <w:rsid w:val="002A6DEB"/>
    <w:rsid w:val="002B13DC"/>
    <w:rsid w:val="002B26D6"/>
    <w:rsid w:val="002B368B"/>
    <w:rsid w:val="002B5404"/>
    <w:rsid w:val="002C718A"/>
    <w:rsid w:val="002D2C40"/>
    <w:rsid w:val="002D66F9"/>
    <w:rsid w:val="002D7B60"/>
    <w:rsid w:val="002E1C42"/>
    <w:rsid w:val="002E1CC5"/>
    <w:rsid w:val="002E4C8C"/>
    <w:rsid w:val="002E4ECC"/>
    <w:rsid w:val="002E7369"/>
    <w:rsid w:val="002F2BCC"/>
    <w:rsid w:val="002F3F22"/>
    <w:rsid w:val="002F5233"/>
    <w:rsid w:val="002F52D4"/>
    <w:rsid w:val="002F651D"/>
    <w:rsid w:val="00300112"/>
    <w:rsid w:val="0030133D"/>
    <w:rsid w:val="003021CD"/>
    <w:rsid w:val="00303907"/>
    <w:rsid w:val="00303D0E"/>
    <w:rsid w:val="00307352"/>
    <w:rsid w:val="0030740F"/>
    <w:rsid w:val="003079AB"/>
    <w:rsid w:val="00311FAA"/>
    <w:rsid w:val="00313801"/>
    <w:rsid w:val="003150AA"/>
    <w:rsid w:val="003162E9"/>
    <w:rsid w:val="00317338"/>
    <w:rsid w:val="003201D0"/>
    <w:rsid w:val="00321057"/>
    <w:rsid w:val="00325328"/>
    <w:rsid w:val="00326A97"/>
    <w:rsid w:val="00331BB6"/>
    <w:rsid w:val="003337AD"/>
    <w:rsid w:val="0033607A"/>
    <w:rsid w:val="00336354"/>
    <w:rsid w:val="003418FD"/>
    <w:rsid w:val="00344111"/>
    <w:rsid w:val="003466C0"/>
    <w:rsid w:val="00351404"/>
    <w:rsid w:val="0035710D"/>
    <w:rsid w:val="00357436"/>
    <w:rsid w:val="003576EE"/>
    <w:rsid w:val="00357879"/>
    <w:rsid w:val="00360630"/>
    <w:rsid w:val="003607E8"/>
    <w:rsid w:val="003647E5"/>
    <w:rsid w:val="003648FA"/>
    <w:rsid w:val="00364D9A"/>
    <w:rsid w:val="0036680D"/>
    <w:rsid w:val="00367D06"/>
    <w:rsid w:val="00372564"/>
    <w:rsid w:val="00372EE3"/>
    <w:rsid w:val="00377775"/>
    <w:rsid w:val="0037792B"/>
    <w:rsid w:val="003820BB"/>
    <w:rsid w:val="00382ED1"/>
    <w:rsid w:val="00390AA5"/>
    <w:rsid w:val="00390DE3"/>
    <w:rsid w:val="00390F25"/>
    <w:rsid w:val="003913B7"/>
    <w:rsid w:val="0039147C"/>
    <w:rsid w:val="003943A4"/>
    <w:rsid w:val="00394761"/>
    <w:rsid w:val="00396EDD"/>
    <w:rsid w:val="00397707"/>
    <w:rsid w:val="003A0239"/>
    <w:rsid w:val="003A14C1"/>
    <w:rsid w:val="003A47E2"/>
    <w:rsid w:val="003A580C"/>
    <w:rsid w:val="003B1609"/>
    <w:rsid w:val="003B5437"/>
    <w:rsid w:val="003B62BD"/>
    <w:rsid w:val="003C066F"/>
    <w:rsid w:val="003C0852"/>
    <w:rsid w:val="003C0CBD"/>
    <w:rsid w:val="003C3EFB"/>
    <w:rsid w:val="003C78BB"/>
    <w:rsid w:val="003D1E49"/>
    <w:rsid w:val="003D41FA"/>
    <w:rsid w:val="003D5CA2"/>
    <w:rsid w:val="003D5D0B"/>
    <w:rsid w:val="003D721E"/>
    <w:rsid w:val="003E3F1A"/>
    <w:rsid w:val="003F0CC8"/>
    <w:rsid w:val="003F16F7"/>
    <w:rsid w:val="003F1F9C"/>
    <w:rsid w:val="003F38BB"/>
    <w:rsid w:val="003F4759"/>
    <w:rsid w:val="003F6848"/>
    <w:rsid w:val="003F6A6E"/>
    <w:rsid w:val="0040185D"/>
    <w:rsid w:val="004029CB"/>
    <w:rsid w:val="00403B33"/>
    <w:rsid w:val="00405849"/>
    <w:rsid w:val="00405997"/>
    <w:rsid w:val="00412CFF"/>
    <w:rsid w:val="004130EE"/>
    <w:rsid w:val="00414488"/>
    <w:rsid w:val="004147C3"/>
    <w:rsid w:val="00415963"/>
    <w:rsid w:val="00420904"/>
    <w:rsid w:val="00420CD1"/>
    <w:rsid w:val="0042369A"/>
    <w:rsid w:val="00423E31"/>
    <w:rsid w:val="00424DBC"/>
    <w:rsid w:val="004255E8"/>
    <w:rsid w:val="00425A34"/>
    <w:rsid w:val="004301F5"/>
    <w:rsid w:val="00432D16"/>
    <w:rsid w:val="00432FD4"/>
    <w:rsid w:val="004351CD"/>
    <w:rsid w:val="00435E10"/>
    <w:rsid w:val="00445328"/>
    <w:rsid w:val="00445BC8"/>
    <w:rsid w:val="004465FD"/>
    <w:rsid w:val="00446A25"/>
    <w:rsid w:val="00446F91"/>
    <w:rsid w:val="0045275E"/>
    <w:rsid w:val="00452E76"/>
    <w:rsid w:val="00454EB0"/>
    <w:rsid w:val="00455E13"/>
    <w:rsid w:val="004564F1"/>
    <w:rsid w:val="00457395"/>
    <w:rsid w:val="004579F9"/>
    <w:rsid w:val="004613F9"/>
    <w:rsid w:val="00461C65"/>
    <w:rsid w:val="00462421"/>
    <w:rsid w:val="0046245D"/>
    <w:rsid w:val="004647A5"/>
    <w:rsid w:val="0046527C"/>
    <w:rsid w:val="00466D87"/>
    <w:rsid w:val="00467711"/>
    <w:rsid w:val="00470108"/>
    <w:rsid w:val="00470410"/>
    <w:rsid w:val="0047259C"/>
    <w:rsid w:val="0047400F"/>
    <w:rsid w:val="004774BE"/>
    <w:rsid w:val="004776FA"/>
    <w:rsid w:val="004803EC"/>
    <w:rsid w:val="004854DE"/>
    <w:rsid w:val="00487550"/>
    <w:rsid w:val="00492336"/>
    <w:rsid w:val="0049272A"/>
    <w:rsid w:val="00493D9A"/>
    <w:rsid w:val="004943E8"/>
    <w:rsid w:val="004A3EA0"/>
    <w:rsid w:val="004A6B4E"/>
    <w:rsid w:val="004A6F03"/>
    <w:rsid w:val="004A73F1"/>
    <w:rsid w:val="004C0055"/>
    <w:rsid w:val="004C0C92"/>
    <w:rsid w:val="004C3480"/>
    <w:rsid w:val="004D09DF"/>
    <w:rsid w:val="004D201A"/>
    <w:rsid w:val="004D2A52"/>
    <w:rsid w:val="004D5E7C"/>
    <w:rsid w:val="004D760B"/>
    <w:rsid w:val="004E0EBC"/>
    <w:rsid w:val="004E5ABA"/>
    <w:rsid w:val="004E61A9"/>
    <w:rsid w:val="004F3A7F"/>
    <w:rsid w:val="004F4FC2"/>
    <w:rsid w:val="004F5012"/>
    <w:rsid w:val="00500598"/>
    <w:rsid w:val="00503B51"/>
    <w:rsid w:val="00506AEF"/>
    <w:rsid w:val="005071CA"/>
    <w:rsid w:val="005074E0"/>
    <w:rsid w:val="00511E3B"/>
    <w:rsid w:val="00511FFA"/>
    <w:rsid w:val="00512141"/>
    <w:rsid w:val="00512E74"/>
    <w:rsid w:val="00522E42"/>
    <w:rsid w:val="00523483"/>
    <w:rsid w:val="00524714"/>
    <w:rsid w:val="00527D2C"/>
    <w:rsid w:val="00527EF0"/>
    <w:rsid w:val="00527FFD"/>
    <w:rsid w:val="00540225"/>
    <w:rsid w:val="00542BBA"/>
    <w:rsid w:val="00544455"/>
    <w:rsid w:val="00546B80"/>
    <w:rsid w:val="00546E92"/>
    <w:rsid w:val="005507E3"/>
    <w:rsid w:val="0055357C"/>
    <w:rsid w:val="00553F97"/>
    <w:rsid w:val="00556FF2"/>
    <w:rsid w:val="005571B4"/>
    <w:rsid w:val="0056263C"/>
    <w:rsid w:val="005633A9"/>
    <w:rsid w:val="005656BB"/>
    <w:rsid w:val="00565AC6"/>
    <w:rsid w:val="00572B87"/>
    <w:rsid w:val="00576312"/>
    <w:rsid w:val="00580D31"/>
    <w:rsid w:val="0058216A"/>
    <w:rsid w:val="0058367F"/>
    <w:rsid w:val="005851B9"/>
    <w:rsid w:val="00587902"/>
    <w:rsid w:val="005908BB"/>
    <w:rsid w:val="005943D6"/>
    <w:rsid w:val="00594827"/>
    <w:rsid w:val="005958F7"/>
    <w:rsid w:val="005A2B70"/>
    <w:rsid w:val="005A332B"/>
    <w:rsid w:val="005A4934"/>
    <w:rsid w:val="005A553B"/>
    <w:rsid w:val="005A5B33"/>
    <w:rsid w:val="005A694B"/>
    <w:rsid w:val="005A7C27"/>
    <w:rsid w:val="005B0D39"/>
    <w:rsid w:val="005B358A"/>
    <w:rsid w:val="005B4EC9"/>
    <w:rsid w:val="005B4F43"/>
    <w:rsid w:val="005B6C2C"/>
    <w:rsid w:val="005B74E9"/>
    <w:rsid w:val="005C2D62"/>
    <w:rsid w:val="005C3C27"/>
    <w:rsid w:val="005C55F1"/>
    <w:rsid w:val="005C61A7"/>
    <w:rsid w:val="005C68A7"/>
    <w:rsid w:val="005C68FA"/>
    <w:rsid w:val="005D597C"/>
    <w:rsid w:val="005D6AB8"/>
    <w:rsid w:val="005E1FBF"/>
    <w:rsid w:val="005E2B70"/>
    <w:rsid w:val="005F094D"/>
    <w:rsid w:val="005F3A08"/>
    <w:rsid w:val="005F3CB5"/>
    <w:rsid w:val="005F4579"/>
    <w:rsid w:val="005F4AC8"/>
    <w:rsid w:val="0060013B"/>
    <w:rsid w:val="006020B3"/>
    <w:rsid w:val="006031A6"/>
    <w:rsid w:val="0060377E"/>
    <w:rsid w:val="006074E6"/>
    <w:rsid w:val="0062123B"/>
    <w:rsid w:val="00623342"/>
    <w:rsid w:val="006240AA"/>
    <w:rsid w:val="00625622"/>
    <w:rsid w:val="00630A9A"/>
    <w:rsid w:val="00630AD4"/>
    <w:rsid w:val="00633B66"/>
    <w:rsid w:val="00635CA3"/>
    <w:rsid w:val="0063655D"/>
    <w:rsid w:val="00636C2B"/>
    <w:rsid w:val="00644BCE"/>
    <w:rsid w:val="00644F90"/>
    <w:rsid w:val="00646181"/>
    <w:rsid w:val="0064646D"/>
    <w:rsid w:val="00647D85"/>
    <w:rsid w:val="00647F35"/>
    <w:rsid w:val="006516B6"/>
    <w:rsid w:val="00651D18"/>
    <w:rsid w:val="00652FFB"/>
    <w:rsid w:val="006531D0"/>
    <w:rsid w:val="0065402E"/>
    <w:rsid w:val="00656F04"/>
    <w:rsid w:val="006601F3"/>
    <w:rsid w:val="00662716"/>
    <w:rsid w:val="006646CB"/>
    <w:rsid w:val="00664D14"/>
    <w:rsid w:val="00666EA9"/>
    <w:rsid w:val="0067005B"/>
    <w:rsid w:val="00672626"/>
    <w:rsid w:val="0067423C"/>
    <w:rsid w:val="006764DA"/>
    <w:rsid w:val="006779E0"/>
    <w:rsid w:val="006812CA"/>
    <w:rsid w:val="00687402"/>
    <w:rsid w:val="006957DC"/>
    <w:rsid w:val="006A15F3"/>
    <w:rsid w:val="006A2B75"/>
    <w:rsid w:val="006A46BE"/>
    <w:rsid w:val="006A5B98"/>
    <w:rsid w:val="006A63A0"/>
    <w:rsid w:val="006B2033"/>
    <w:rsid w:val="006B2361"/>
    <w:rsid w:val="006B530F"/>
    <w:rsid w:val="006B5C4D"/>
    <w:rsid w:val="006B63FD"/>
    <w:rsid w:val="006B65B9"/>
    <w:rsid w:val="006C3811"/>
    <w:rsid w:val="006C7588"/>
    <w:rsid w:val="006D0188"/>
    <w:rsid w:val="006D0DD0"/>
    <w:rsid w:val="006D39C4"/>
    <w:rsid w:val="006D3BC0"/>
    <w:rsid w:val="006D4EA1"/>
    <w:rsid w:val="006D4F68"/>
    <w:rsid w:val="006D5156"/>
    <w:rsid w:val="006E70B1"/>
    <w:rsid w:val="006F148E"/>
    <w:rsid w:val="006F283F"/>
    <w:rsid w:val="006F314D"/>
    <w:rsid w:val="006F44DF"/>
    <w:rsid w:val="0070007E"/>
    <w:rsid w:val="00702B49"/>
    <w:rsid w:val="00703564"/>
    <w:rsid w:val="007042D2"/>
    <w:rsid w:val="00707478"/>
    <w:rsid w:val="00707EFE"/>
    <w:rsid w:val="00711B28"/>
    <w:rsid w:val="007138E4"/>
    <w:rsid w:val="00713A0C"/>
    <w:rsid w:val="00715B6F"/>
    <w:rsid w:val="00716853"/>
    <w:rsid w:val="00716D3D"/>
    <w:rsid w:val="00727E00"/>
    <w:rsid w:val="00733BEA"/>
    <w:rsid w:val="00737852"/>
    <w:rsid w:val="00742A84"/>
    <w:rsid w:val="0074320A"/>
    <w:rsid w:val="00743972"/>
    <w:rsid w:val="00751BDF"/>
    <w:rsid w:val="00752977"/>
    <w:rsid w:val="00760E03"/>
    <w:rsid w:val="00764758"/>
    <w:rsid w:val="00766CB4"/>
    <w:rsid w:val="0077105E"/>
    <w:rsid w:val="007758BE"/>
    <w:rsid w:val="00777EC7"/>
    <w:rsid w:val="00781A3A"/>
    <w:rsid w:val="00790BD3"/>
    <w:rsid w:val="00792AF0"/>
    <w:rsid w:val="00793882"/>
    <w:rsid w:val="00793E9F"/>
    <w:rsid w:val="00796B67"/>
    <w:rsid w:val="007A360D"/>
    <w:rsid w:val="007A422A"/>
    <w:rsid w:val="007A665C"/>
    <w:rsid w:val="007A67B3"/>
    <w:rsid w:val="007A79F3"/>
    <w:rsid w:val="007B3A6F"/>
    <w:rsid w:val="007B5620"/>
    <w:rsid w:val="007C019E"/>
    <w:rsid w:val="007C222C"/>
    <w:rsid w:val="007C6E50"/>
    <w:rsid w:val="007C7470"/>
    <w:rsid w:val="007D34D5"/>
    <w:rsid w:val="007D6841"/>
    <w:rsid w:val="007D6C3A"/>
    <w:rsid w:val="007D77DA"/>
    <w:rsid w:val="007E0B2A"/>
    <w:rsid w:val="007E2182"/>
    <w:rsid w:val="007E727F"/>
    <w:rsid w:val="007F056B"/>
    <w:rsid w:val="007F30F2"/>
    <w:rsid w:val="007F4920"/>
    <w:rsid w:val="0080066F"/>
    <w:rsid w:val="008016CE"/>
    <w:rsid w:val="00802C00"/>
    <w:rsid w:val="00802D91"/>
    <w:rsid w:val="00803CF1"/>
    <w:rsid w:val="0080489D"/>
    <w:rsid w:val="00804F31"/>
    <w:rsid w:val="00804F8A"/>
    <w:rsid w:val="00806DC9"/>
    <w:rsid w:val="00807302"/>
    <w:rsid w:val="00810502"/>
    <w:rsid w:val="00810DAB"/>
    <w:rsid w:val="0081541B"/>
    <w:rsid w:val="00815C69"/>
    <w:rsid w:val="00817114"/>
    <w:rsid w:val="00820C6C"/>
    <w:rsid w:val="00820CBA"/>
    <w:rsid w:val="00830AFF"/>
    <w:rsid w:val="008324B5"/>
    <w:rsid w:val="00832B9D"/>
    <w:rsid w:val="00833408"/>
    <w:rsid w:val="008348A7"/>
    <w:rsid w:val="008402C1"/>
    <w:rsid w:val="008425A5"/>
    <w:rsid w:val="0084348D"/>
    <w:rsid w:val="008449D5"/>
    <w:rsid w:val="008451CB"/>
    <w:rsid w:val="008521A7"/>
    <w:rsid w:val="00852A8F"/>
    <w:rsid w:val="00856E3C"/>
    <w:rsid w:val="008631A6"/>
    <w:rsid w:val="00864DF7"/>
    <w:rsid w:val="00867C26"/>
    <w:rsid w:val="00867D6C"/>
    <w:rsid w:val="00870078"/>
    <w:rsid w:val="008705EF"/>
    <w:rsid w:val="00871278"/>
    <w:rsid w:val="008716DD"/>
    <w:rsid w:val="00874978"/>
    <w:rsid w:val="0087558C"/>
    <w:rsid w:val="00882A05"/>
    <w:rsid w:val="00890A0B"/>
    <w:rsid w:val="00891063"/>
    <w:rsid w:val="008913D9"/>
    <w:rsid w:val="00892018"/>
    <w:rsid w:val="00893F36"/>
    <w:rsid w:val="008967EB"/>
    <w:rsid w:val="00897277"/>
    <w:rsid w:val="008973B1"/>
    <w:rsid w:val="00897A18"/>
    <w:rsid w:val="008A0A7E"/>
    <w:rsid w:val="008A41FA"/>
    <w:rsid w:val="008A527F"/>
    <w:rsid w:val="008A7284"/>
    <w:rsid w:val="008B092C"/>
    <w:rsid w:val="008B1255"/>
    <w:rsid w:val="008B51A1"/>
    <w:rsid w:val="008B527D"/>
    <w:rsid w:val="008B5298"/>
    <w:rsid w:val="008B7348"/>
    <w:rsid w:val="008B7E05"/>
    <w:rsid w:val="008C4F76"/>
    <w:rsid w:val="008C5DF8"/>
    <w:rsid w:val="008D0754"/>
    <w:rsid w:val="008D516E"/>
    <w:rsid w:val="008E4600"/>
    <w:rsid w:val="008E61E0"/>
    <w:rsid w:val="008F0120"/>
    <w:rsid w:val="008F1173"/>
    <w:rsid w:val="008F3B7C"/>
    <w:rsid w:val="008F52B4"/>
    <w:rsid w:val="008F6DBF"/>
    <w:rsid w:val="00900655"/>
    <w:rsid w:val="00901D14"/>
    <w:rsid w:val="00901E8B"/>
    <w:rsid w:val="009029CA"/>
    <w:rsid w:val="00906117"/>
    <w:rsid w:val="00906730"/>
    <w:rsid w:val="0091050A"/>
    <w:rsid w:val="009108FC"/>
    <w:rsid w:val="009117BE"/>
    <w:rsid w:val="00911EB8"/>
    <w:rsid w:val="0091241A"/>
    <w:rsid w:val="00912B1F"/>
    <w:rsid w:val="00920DFF"/>
    <w:rsid w:val="009232BB"/>
    <w:rsid w:val="00923D0E"/>
    <w:rsid w:val="00926B06"/>
    <w:rsid w:val="00927152"/>
    <w:rsid w:val="009301E1"/>
    <w:rsid w:val="009304A7"/>
    <w:rsid w:val="0093090D"/>
    <w:rsid w:val="00930E28"/>
    <w:rsid w:val="00933118"/>
    <w:rsid w:val="0093506F"/>
    <w:rsid w:val="00935B4B"/>
    <w:rsid w:val="00941980"/>
    <w:rsid w:val="00942414"/>
    <w:rsid w:val="0094258D"/>
    <w:rsid w:val="00943E93"/>
    <w:rsid w:val="0094414C"/>
    <w:rsid w:val="00944F60"/>
    <w:rsid w:val="00945752"/>
    <w:rsid w:val="009466CE"/>
    <w:rsid w:val="00952008"/>
    <w:rsid w:val="009525DC"/>
    <w:rsid w:val="00953C00"/>
    <w:rsid w:val="00956513"/>
    <w:rsid w:val="00957C60"/>
    <w:rsid w:val="0096292B"/>
    <w:rsid w:val="00962BE3"/>
    <w:rsid w:val="00971368"/>
    <w:rsid w:val="00973318"/>
    <w:rsid w:val="00974DEF"/>
    <w:rsid w:val="009772D9"/>
    <w:rsid w:val="00977AA0"/>
    <w:rsid w:val="00977DDF"/>
    <w:rsid w:val="0098780E"/>
    <w:rsid w:val="00991CAC"/>
    <w:rsid w:val="00991D5D"/>
    <w:rsid w:val="009A7942"/>
    <w:rsid w:val="009B28A0"/>
    <w:rsid w:val="009B3624"/>
    <w:rsid w:val="009B45CA"/>
    <w:rsid w:val="009B4D97"/>
    <w:rsid w:val="009C17B4"/>
    <w:rsid w:val="009C4D8F"/>
    <w:rsid w:val="009D0A3F"/>
    <w:rsid w:val="009D0D32"/>
    <w:rsid w:val="009D1CDF"/>
    <w:rsid w:val="009D5F90"/>
    <w:rsid w:val="009D6A8E"/>
    <w:rsid w:val="009D740D"/>
    <w:rsid w:val="009E08FB"/>
    <w:rsid w:val="009E0D4C"/>
    <w:rsid w:val="009E0E5B"/>
    <w:rsid w:val="009E16F7"/>
    <w:rsid w:val="009E2DCF"/>
    <w:rsid w:val="009E7F80"/>
    <w:rsid w:val="009F2C00"/>
    <w:rsid w:val="009F4C26"/>
    <w:rsid w:val="009F58D0"/>
    <w:rsid w:val="00A00710"/>
    <w:rsid w:val="00A00C71"/>
    <w:rsid w:val="00A0363C"/>
    <w:rsid w:val="00A05315"/>
    <w:rsid w:val="00A0537D"/>
    <w:rsid w:val="00A057A6"/>
    <w:rsid w:val="00A066F3"/>
    <w:rsid w:val="00A10AC6"/>
    <w:rsid w:val="00A10F53"/>
    <w:rsid w:val="00A115F1"/>
    <w:rsid w:val="00A12041"/>
    <w:rsid w:val="00A16F92"/>
    <w:rsid w:val="00A26925"/>
    <w:rsid w:val="00A26F2A"/>
    <w:rsid w:val="00A308B9"/>
    <w:rsid w:val="00A322E4"/>
    <w:rsid w:val="00A371F3"/>
    <w:rsid w:val="00A377B7"/>
    <w:rsid w:val="00A40FB5"/>
    <w:rsid w:val="00A46256"/>
    <w:rsid w:val="00A47641"/>
    <w:rsid w:val="00A5033D"/>
    <w:rsid w:val="00A50AEE"/>
    <w:rsid w:val="00A5372F"/>
    <w:rsid w:val="00A65372"/>
    <w:rsid w:val="00A65CF0"/>
    <w:rsid w:val="00A702A5"/>
    <w:rsid w:val="00A73F49"/>
    <w:rsid w:val="00A75CA6"/>
    <w:rsid w:val="00A837A5"/>
    <w:rsid w:val="00A83C9F"/>
    <w:rsid w:val="00A85284"/>
    <w:rsid w:val="00A855AD"/>
    <w:rsid w:val="00A87E66"/>
    <w:rsid w:val="00A922C6"/>
    <w:rsid w:val="00A935E3"/>
    <w:rsid w:val="00A93DF6"/>
    <w:rsid w:val="00A9633C"/>
    <w:rsid w:val="00A971EC"/>
    <w:rsid w:val="00AA03AD"/>
    <w:rsid w:val="00AA0AAD"/>
    <w:rsid w:val="00AA0F42"/>
    <w:rsid w:val="00AA2B39"/>
    <w:rsid w:val="00AA34BE"/>
    <w:rsid w:val="00AA3899"/>
    <w:rsid w:val="00AA6C37"/>
    <w:rsid w:val="00AB008F"/>
    <w:rsid w:val="00AB7ABA"/>
    <w:rsid w:val="00AC20E2"/>
    <w:rsid w:val="00AC53DC"/>
    <w:rsid w:val="00AC569D"/>
    <w:rsid w:val="00AC5751"/>
    <w:rsid w:val="00AC57BC"/>
    <w:rsid w:val="00AC5F6C"/>
    <w:rsid w:val="00AC678E"/>
    <w:rsid w:val="00AD0A77"/>
    <w:rsid w:val="00AD0B1B"/>
    <w:rsid w:val="00AD4FCC"/>
    <w:rsid w:val="00AD75F0"/>
    <w:rsid w:val="00AE0D8B"/>
    <w:rsid w:val="00AE100F"/>
    <w:rsid w:val="00AE28E3"/>
    <w:rsid w:val="00AE3BB3"/>
    <w:rsid w:val="00AF0984"/>
    <w:rsid w:val="00AF1CBE"/>
    <w:rsid w:val="00AF3220"/>
    <w:rsid w:val="00AF4995"/>
    <w:rsid w:val="00AF56C6"/>
    <w:rsid w:val="00AF58F7"/>
    <w:rsid w:val="00AF64F5"/>
    <w:rsid w:val="00B00178"/>
    <w:rsid w:val="00B00E88"/>
    <w:rsid w:val="00B02633"/>
    <w:rsid w:val="00B107B0"/>
    <w:rsid w:val="00B1289B"/>
    <w:rsid w:val="00B142D4"/>
    <w:rsid w:val="00B14C68"/>
    <w:rsid w:val="00B168B2"/>
    <w:rsid w:val="00B17BD0"/>
    <w:rsid w:val="00B2045B"/>
    <w:rsid w:val="00B22976"/>
    <w:rsid w:val="00B2401C"/>
    <w:rsid w:val="00B25DBD"/>
    <w:rsid w:val="00B30B52"/>
    <w:rsid w:val="00B32D28"/>
    <w:rsid w:val="00B3476D"/>
    <w:rsid w:val="00B3745B"/>
    <w:rsid w:val="00B45DB2"/>
    <w:rsid w:val="00B47CEE"/>
    <w:rsid w:val="00B512B8"/>
    <w:rsid w:val="00B5263E"/>
    <w:rsid w:val="00B5470D"/>
    <w:rsid w:val="00B552C9"/>
    <w:rsid w:val="00B61F4C"/>
    <w:rsid w:val="00B626FC"/>
    <w:rsid w:val="00B64647"/>
    <w:rsid w:val="00B668F7"/>
    <w:rsid w:val="00B67525"/>
    <w:rsid w:val="00B708A4"/>
    <w:rsid w:val="00B7091A"/>
    <w:rsid w:val="00B73C87"/>
    <w:rsid w:val="00B80641"/>
    <w:rsid w:val="00B8182B"/>
    <w:rsid w:val="00B83C7C"/>
    <w:rsid w:val="00B868D1"/>
    <w:rsid w:val="00B8717D"/>
    <w:rsid w:val="00B87FB2"/>
    <w:rsid w:val="00B94F91"/>
    <w:rsid w:val="00B97AAE"/>
    <w:rsid w:val="00BA1659"/>
    <w:rsid w:val="00BA1992"/>
    <w:rsid w:val="00BA1BEE"/>
    <w:rsid w:val="00BA5F6E"/>
    <w:rsid w:val="00BB0178"/>
    <w:rsid w:val="00BB1357"/>
    <w:rsid w:val="00BB14DA"/>
    <w:rsid w:val="00BB6410"/>
    <w:rsid w:val="00BB7A7C"/>
    <w:rsid w:val="00BC26A1"/>
    <w:rsid w:val="00BC547D"/>
    <w:rsid w:val="00BC753C"/>
    <w:rsid w:val="00BD1343"/>
    <w:rsid w:val="00BD5115"/>
    <w:rsid w:val="00BE189E"/>
    <w:rsid w:val="00BE25E8"/>
    <w:rsid w:val="00BE33AF"/>
    <w:rsid w:val="00BE3901"/>
    <w:rsid w:val="00BE5B6F"/>
    <w:rsid w:val="00BF1E13"/>
    <w:rsid w:val="00BF3AA5"/>
    <w:rsid w:val="00BF4AB4"/>
    <w:rsid w:val="00BF51E1"/>
    <w:rsid w:val="00BF5778"/>
    <w:rsid w:val="00C00D5D"/>
    <w:rsid w:val="00C0135F"/>
    <w:rsid w:val="00C01C85"/>
    <w:rsid w:val="00C01F71"/>
    <w:rsid w:val="00C02AC1"/>
    <w:rsid w:val="00C035DE"/>
    <w:rsid w:val="00C04034"/>
    <w:rsid w:val="00C07D45"/>
    <w:rsid w:val="00C10DD6"/>
    <w:rsid w:val="00C11241"/>
    <w:rsid w:val="00C13199"/>
    <w:rsid w:val="00C164E1"/>
    <w:rsid w:val="00C21656"/>
    <w:rsid w:val="00C2202A"/>
    <w:rsid w:val="00C23E89"/>
    <w:rsid w:val="00C3197C"/>
    <w:rsid w:val="00C3523C"/>
    <w:rsid w:val="00C35FCC"/>
    <w:rsid w:val="00C37E2F"/>
    <w:rsid w:val="00C43807"/>
    <w:rsid w:val="00C43CC0"/>
    <w:rsid w:val="00C43F4E"/>
    <w:rsid w:val="00C53473"/>
    <w:rsid w:val="00C537DE"/>
    <w:rsid w:val="00C5382B"/>
    <w:rsid w:val="00C54948"/>
    <w:rsid w:val="00C5509E"/>
    <w:rsid w:val="00C578E4"/>
    <w:rsid w:val="00C6329A"/>
    <w:rsid w:val="00C71F16"/>
    <w:rsid w:val="00C72810"/>
    <w:rsid w:val="00C73E41"/>
    <w:rsid w:val="00C835E7"/>
    <w:rsid w:val="00C914DD"/>
    <w:rsid w:val="00C92DB7"/>
    <w:rsid w:val="00C96725"/>
    <w:rsid w:val="00CA02B4"/>
    <w:rsid w:val="00CA0DC7"/>
    <w:rsid w:val="00CA3004"/>
    <w:rsid w:val="00CA3FF4"/>
    <w:rsid w:val="00CA6053"/>
    <w:rsid w:val="00CA6CBA"/>
    <w:rsid w:val="00CB0B61"/>
    <w:rsid w:val="00CB17B3"/>
    <w:rsid w:val="00CB4137"/>
    <w:rsid w:val="00CB4509"/>
    <w:rsid w:val="00CB5017"/>
    <w:rsid w:val="00CB5761"/>
    <w:rsid w:val="00CC2C71"/>
    <w:rsid w:val="00CC47E1"/>
    <w:rsid w:val="00CC540E"/>
    <w:rsid w:val="00CC68D7"/>
    <w:rsid w:val="00CC7FF8"/>
    <w:rsid w:val="00CD1422"/>
    <w:rsid w:val="00CD2330"/>
    <w:rsid w:val="00CD35FA"/>
    <w:rsid w:val="00CD62AD"/>
    <w:rsid w:val="00CD62BB"/>
    <w:rsid w:val="00CD6504"/>
    <w:rsid w:val="00CD6D8D"/>
    <w:rsid w:val="00CD7694"/>
    <w:rsid w:val="00CE1F08"/>
    <w:rsid w:val="00CE5F40"/>
    <w:rsid w:val="00CE66DF"/>
    <w:rsid w:val="00CE6A5E"/>
    <w:rsid w:val="00CF2064"/>
    <w:rsid w:val="00CF3F8C"/>
    <w:rsid w:val="00CF4B3C"/>
    <w:rsid w:val="00D06501"/>
    <w:rsid w:val="00D06841"/>
    <w:rsid w:val="00D10F34"/>
    <w:rsid w:val="00D11882"/>
    <w:rsid w:val="00D16D56"/>
    <w:rsid w:val="00D20094"/>
    <w:rsid w:val="00D20F1C"/>
    <w:rsid w:val="00D20F37"/>
    <w:rsid w:val="00D21952"/>
    <w:rsid w:val="00D21BE2"/>
    <w:rsid w:val="00D246AA"/>
    <w:rsid w:val="00D24E1A"/>
    <w:rsid w:val="00D25E5D"/>
    <w:rsid w:val="00D27A7B"/>
    <w:rsid w:val="00D31A9E"/>
    <w:rsid w:val="00D3684A"/>
    <w:rsid w:val="00D369D6"/>
    <w:rsid w:val="00D407BA"/>
    <w:rsid w:val="00D40AD3"/>
    <w:rsid w:val="00D424ED"/>
    <w:rsid w:val="00D438AF"/>
    <w:rsid w:val="00D44B98"/>
    <w:rsid w:val="00D45311"/>
    <w:rsid w:val="00D45B9C"/>
    <w:rsid w:val="00D52E7A"/>
    <w:rsid w:val="00D60106"/>
    <w:rsid w:val="00D60796"/>
    <w:rsid w:val="00D61209"/>
    <w:rsid w:val="00D61D1F"/>
    <w:rsid w:val="00D62DBE"/>
    <w:rsid w:val="00D63FCF"/>
    <w:rsid w:val="00D65233"/>
    <w:rsid w:val="00D673FA"/>
    <w:rsid w:val="00D7084D"/>
    <w:rsid w:val="00D7150E"/>
    <w:rsid w:val="00D7156C"/>
    <w:rsid w:val="00D7269D"/>
    <w:rsid w:val="00D72FF9"/>
    <w:rsid w:val="00D75317"/>
    <w:rsid w:val="00D767FC"/>
    <w:rsid w:val="00D8051A"/>
    <w:rsid w:val="00D83991"/>
    <w:rsid w:val="00D851F0"/>
    <w:rsid w:val="00D86E55"/>
    <w:rsid w:val="00D90694"/>
    <w:rsid w:val="00D93626"/>
    <w:rsid w:val="00D943A8"/>
    <w:rsid w:val="00D94E0D"/>
    <w:rsid w:val="00D96040"/>
    <w:rsid w:val="00D97002"/>
    <w:rsid w:val="00DA12A4"/>
    <w:rsid w:val="00DA135B"/>
    <w:rsid w:val="00DA196A"/>
    <w:rsid w:val="00DA2596"/>
    <w:rsid w:val="00DA458B"/>
    <w:rsid w:val="00DB5058"/>
    <w:rsid w:val="00DB63BB"/>
    <w:rsid w:val="00DB7027"/>
    <w:rsid w:val="00DC1040"/>
    <w:rsid w:val="00DC3632"/>
    <w:rsid w:val="00DC4B62"/>
    <w:rsid w:val="00DD0CF8"/>
    <w:rsid w:val="00DD2289"/>
    <w:rsid w:val="00DD36E5"/>
    <w:rsid w:val="00DE0426"/>
    <w:rsid w:val="00DE1F0B"/>
    <w:rsid w:val="00DE2EAA"/>
    <w:rsid w:val="00DE3C43"/>
    <w:rsid w:val="00DE3F54"/>
    <w:rsid w:val="00DE7AAC"/>
    <w:rsid w:val="00DF09FF"/>
    <w:rsid w:val="00DF4307"/>
    <w:rsid w:val="00DF74A4"/>
    <w:rsid w:val="00DF7B49"/>
    <w:rsid w:val="00E023AF"/>
    <w:rsid w:val="00E06581"/>
    <w:rsid w:val="00E0667C"/>
    <w:rsid w:val="00E06F86"/>
    <w:rsid w:val="00E1094D"/>
    <w:rsid w:val="00E11E82"/>
    <w:rsid w:val="00E11EB2"/>
    <w:rsid w:val="00E216E8"/>
    <w:rsid w:val="00E26FF4"/>
    <w:rsid w:val="00E309B4"/>
    <w:rsid w:val="00E321BE"/>
    <w:rsid w:val="00E33213"/>
    <w:rsid w:val="00E34928"/>
    <w:rsid w:val="00E35225"/>
    <w:rsid w:val="00E36B6A"/>
    <w:rsid w:val="00E36BAC"/>
    <w:rsid w:val="00E37399"/>
    <w:rsid w:val="00E40F47"/>
    <w:rsid w:val="00E444E2"/>
    <w:rsid w:val="00E45C62"/>
    <w:rsid w:val="00E5031F"/>
    <w:rsid w:val="00E5204D"/>
    <w:rsid w:val="00E546C5"/>
    <w:rsid w:val="00E5738D"/>
    <w:rsid w:val="00E62AF9"/>
    <w:rsid w:val="00E63979"/>
    <w:rsid w:val="00E672A3"/>
    <w:rsid w:val="00E72BA1"/>
    <w:rsid w:val="00E75072"/>
    <w:rsid w:val="00E758E4"/>
    <w:rsid w:val="00E75AC6"/>
    <w:rsid w:val="00E75EFC"/>
    <w:rsid w:val="00E765A9"/>
    <w:rsid w:val="00E76FE2"/>
    <w:rsid w:val="00E779F6"/>
    <w:rsid w:val="00E81B6B"/>
    <w:rsid w:val="00E849F1"/>
    <w:rsid w:val="00E8725F"/>
    <w:rsid w:val="00E9166D"/>
    <w:rsid w:val="00E93A60"/>
    <w:rsid w:val="00E93ACF"/>
    <w:rsid w:val="00E955F5"/>
    <w:rsid w:val="00E967B9"/>
    <w:rsid w:val="00E96CDA"/>
    <w:rsid w:val="00E97159"/>
    <w:rsid w:val="00EA0E1A"/>
    <w:rsid w:val="00EA1794"/>
    <w:rsid w:val="00EA1C8B"/>
    <w:rsid w:val="00EA77A6"/>
    <w:rsid w:val="00EA7E09"/>
    <w:rsid w:val="00EB2A90"/>
    <w:rsid w:val="00EB3917"/>
    <w:rsid w:val="00EB58F1"/>
    <w:rsid w:val="00EB60AA"/>
    <w:rsid w:val="00EB6EF6"/>
    <w:rsid w:val="00EB7DF3"/>
    <w:rsid w:val="00EC20E3"/>
    <w:rsid w:val="00EC5631"/>
    <w:rsid w:val="00ED0D15"/>
    <w:rsid w:val="00ED1FD5"/>
    <w:rsid w:val="00ED7CE1"/>
    <w:rsid w:val="00EE294E"/>
    <w:rsid w:val="00EE3E7A"/>
    <w:rsid w:val="00EE4CE3"/>
    <w:rsid w:val="00EE501D"/>
    <w:rsid w:val="00EE62D8"/>
    <w:rsid w:val="00EE68F9"/>
    <w:rsid w:val="00EE6C1B"/>
    <w:rsid w:val="00EF0F7B"/>
    <w:rsid w:val="00EF2D64"/>
    <w:rsid w:val="00EF5428"/>
    <w:rsid w:val="00EF5D99"/>
    <w:rsid w:val="00EF6D52"/>
    <w:rsid w:val="00F0068D"/>
    <w:rsid w:val="00F015DF"/>
    <w:rsid w:val="00F06AFB"/>
    <w:rsid w:val="00F07AA0"/>
    <w:rsid w:val="00F106CB"/>
    <w:rsid w:val="00F10D9D"/>
    <w:rsid w:val="00F138A1"/>
    <w:rsid w:val="00F160EF"/>
    <w:rsid w:val="00F16E85"/>
    <w:rsid w:val="00F17A84"/>
    <w:rsid w:val="00F21B92"/>
    <w:rsid w:val="00F26603"/>
    <w:rsid w:val="00F360B7"/>
    <w:rsid w:val="00F37F52"/>
    <w:rsid w:val="00F46011"/>
    <w:rsid w:val="00F460D4"/>
    <w:rsid w:val="00F51CE9"/>
    <w:rsid w:val="00F52013"/>
    <w:rsid w:val="00F531FB"/>
    <w:rsid w:val="00F54A2C"/>
    <w:rsid w:val="00F56E39"/>
    <w:rsid w:val="00F570D3"/>
    <w:rsid w:val="00F65B13"/>
    <w:rsid w:val="00F665F1"/>
    <w:rsid w:val="00F6738D"/>
    <w:rsid w:val="00F70E8A"/>
    <w:rsid w:val="00F71E72"/>
    <w:rsid w:val="00F72812"/>
    <w:rsid w:val="00F74B9F"/>
    <w:rsid w:val="00F814D1"/>
    <w:rsid w:val="00F834EC"/>
    <w:rsid w:val="00F8495A"/>
    <w:rsid w:val="00F84A7B"/>
    <w:rsid w:val="00F90CCB"/>
    <w:rsid w:val="00F9320E"/>
    <w:rsid w:val="00F94053"/>
    <w:rsid w:val="00F9727C"/>
    <w:rsid w:val="00FA09A3"/>
    <w:rsid w:val="00FA41D5"/>
    <w:rsid w:val="00FA6C4F"/>
    <w:rsid w:val="00FB3E20"/>
    <w:rsid w:val="00FB3F88"/>
    <w:rsid w:val="00FB418A"/>
    <w:rsid w:val="00FB534F"/>
    <w:rsid w:val="00FB6080"/>
    <w:rsid w:val="00FB6561"/>
    <w:rsid w:val="00FB79BE"/>
    <w:rsid w:val="00FC34C2"/>
    <w:rsid w:val="00FE2705"/>
    <w:rsid w:val="00FE6F3A"/>
    <w:rsid w:val="00FE79E7"/>
    <w:rsid w:val="00FF1857"/>
    <w:rsid w:val="00FF2FEE"/>
    <w:rsid w:val="00FF61F4"/>
    <w:rsid w:val="00FF646A"/>
    <w:rsid w:val="00FF71AB"/>
    <w:rsid w:val="00FF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,"/>
  <w:listSeparator w:val=";"/>
  <w14:docId w14:val="5EBC2FF1"/>
  <w14:defaultImageDpi w14:val="330"/>
  <w15:docId w15:val="{DB863CBE-1648-4EF3-BF73-21FA48B8A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F2BC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3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3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354"/>
    <w:rPr>
      <w:rFonts w:ascii="Segoe UI" w:hAnsi="Segoe UI" w:cs="Segoe UI"/>
      <w:sz w:val="18"/>
      <w:szCs w:val="18"/>
    </w:rPr>
  </w:style>
  <w:style w:type="character" w:customStyle="1" w:styleId="citationsource-journal">
    <w:name w:val="citation_source-journal"/>
    <w:basedOn w:val="DefaultParagraphFont"/>
    <w:rsid w:val="00336354"/>
  </w:style>
  <w:style w:type="character" w:customStyle="1" w:styleId="nlmyear">
    <w:name w:val="nlm_year"/>
    <w:basedOn w:val="DefaultParagraphFont"/>
    <w:rsid w:val="00336354"/>
  </w:style>
  <w:style w:type="character" w:customStyle="1" w:styleId="nlmfpage">
    <w:name w:val="nlm_fpage"/>
    <w:basedOn w:val="DefaultParagraphFont"/>
    <w:rsid w:val="00336354"/>
  </w:style>
  <w:style w:type="character" w:customStyle="1" w:styleId="nlmlpage">
    <w:name w:val="nlm_lpage"/>
    <w:basedOn w:val="DefaultParagraphFont"/>
    <w:rsid w:val="00336354"/>
  </w:style>
  <w:style w:type="paragraph" w:styleId="ListParagraph">
    <w:name w:val="List Paragraph"/>
    <w:basedOn w:val="Normal"/>
    <w:uiPriority w:val="34"/>
    <w:qFormat/>
    <w:rsid w:val="00C07D45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3576E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CC540E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148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48E"/>
  </w:style>
  <w:style w:type="paragraph" w:styleId="Footer">
    <w:name w:val="footer"/>
    <w:basedOn w:val="Normal"/>
    <w:link w:val="FooterChar"/>
    <w:uiPriority w:val="99"/>
    <w:unhideWhenUsed/>
    <w:rsid w:val="006F148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48E"/>
  </w:style>
  <w:style w:type="character" w:customStyle="1" w:styleId="Heading1Char">
    <w:name w:val="Heading 1 Char"/>
    <w:basedOn w:val="DefaultParagraphFont"/>
    <w:link w:val="Heading1"/>
    <w:uiPriority w:val="9"/>
    <w:rsid w:val="002F2BC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ref">
    <w:name w:val="citationref"/>
    <w:basedOn w:val="DefaultParagraphFont"/>
    <w:rsid w:val="000206EE"/>
  </w:style>
  <w:style w:type="character" w:styleId="Emphasis">
    <w:name w:val="Emphasis"/>
    <w:basedOn w:val="DefaultParagraphFont"/>
    <w:uiPriority w:val="20"/>
    <w:qFormat/>
    <w:rsid w:val="00132368"/>
    <w:rPr>
      <w:i/>
      <w:iCs/>
    </w:rPr>
  </w:style>
  <w:style w:type="character" w:styleId="Strong">
    <w:name w:val="Strong"/>
    <w:basedOn w:val="DefaultParagraphFont"/>
    <w:uiPriority w:val="22"/>
    <w:qFormat/>
    <w:rsid w:val="0013236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C2D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06501"/>
  </w:style>
  <w:style w:type="table" w:styleId="LightShading">
    <w:name w:val="Light Shading"/>
    <w:basedOn w:val="TableNormal"/>
    <w:uiPriority w:val="60"/>
    <w:rsid w:val="00FB3F8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2">
    <w:name w:val="Plain Table 2"/>
    <w:basedOn w:val="TableNormal"/>
    <w:uiPriority w:val="42"/>
    <w:rsid w:val="003C78BB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6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3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8DD18-606F-41DF-AC61-C4F0F2169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ingin yliopisto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irtala</dc:creator>
  <cp:keywords/>
  <dc:description/>
  <cp:lastModifiedBy>Virtala, Paula M</cp:lastModifiedBy>
  <cp:revision>3</cp:revision>
  <cp:lastPrinted>2019-07-29T10:02:00Z</cp:lastPrinted>
  <dcterms:created xsi:type="dcterms:W3CDTF">2020-12-01T09:11:00Z</dcterms:created>
  <dcterms:modified xsi:type="dcterms:W3CDTF">2020-12-01T09:11:00Z</dcterms:modified>
</cp:coreProperties>
</file>